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B76E5" w14:textId="759B3297" w:rsidR="00395AC8" w:rsidRDefault="00D7114B" w:rsidP="00395AC8">
      <w:r w:rsidRPr="00D7114B">
        <w:rPr>
          <w:b/>
        </w:rPr>
        <w:t>Supplementary Table S1</w:t>
      </w:r>
      <w:r w:rsidR="00395AC8">
        <w:rPr>
          <w:b/>
        </w:rPr>
        <w:t xml:space="preserve">. </w:t>
      </w:r>
      <w:r w:rsidRPr="00D7114B">
        <w:rPr>
          <w:bCs/>
        </w:rPr>
        <w:t>Augmentation operations, parameters, and selection rational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34"/>
        <w:gridCol w:w="1087"/>
        <w:gridCol w:w="1468"/>
        <w:gridCol w:w="1329"/>
        <w:gridCol w:w="4350"/>
      </w:tblGrid>
      <w:tr w:rsidR="00D7114B" w:rsidRPr="00D7114B" w14:paraId="0E32A5E8" w14:textId="71DC3F6F" w:rsidTr="00D7114B">
        <w:tc>
          <w:tcPr>
            <w:tcW w:w="1029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</w:tcPr>
          <w:p w14:paraId="056D0570" w14:textId="469935A7" w:rsidR="00D7114B" w:rsidRPr="00D7114B" w:rsidRDefault="00D7114B" w:rsidP="00D7114B">
            <w:pPr>
              <w:rPr>
                <w:sz w:val="18"/>
                <w:szCs w:val="18"/>
              </w:rPr>
            </w:pPr>
            <w:r w:rsidRPr="00D7114B">
              <w:rPr>
                <w:b/>
                <w:sz w:val="18"/>
                <w:szCs w:val="18"/>
              </w:rPr>
              <w:t>Operation</w:t>
            </w:r>
          </w:p>
        </w:tc>
        <w:tc>
          <w:tcPr>
            <w:tcW w:w="524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</w:tcPr>
          <w:p w14:paraId="42764FC9" w14:textId="2BD9320C" w:rsidR="00D7114B" w:rsidRPr="00D7114B" w:rsidRDefault="00D7114B" w:rsidP="00D7114B">
            <w:pPr>
              <w:rPr>
                <w:sz w:val="18"/>
                <w:szCs w:val="18"/>
              </w:rPr>
            </w:pPr>
            <w:r w:rsidRPr="00D7114B">
              <w:rPr>
                <w:b/>
                <w:sz w:val="18"/>
                <w:szCs w:val="18"/>
              </w:rPr>
              <w:t>Probability</w:t>
            </w:r>
          </w:p>
        </w:tc>
        <w:tc>
          <w:tcPr>
            <w:tcW w:w="708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</w:tcPr>
          <w:p w14:paraId="4FDFB167" w14:textId="3018963D" w:rsidR="00D7114B" w:rsidRPr="00D7114B" w:rsidRDefault="00D7114B" w:rsidP="00D7114B">
            <w:pPr>
              <w:rPr>
                <w:sz w:val="18"/>
                <w:szCs w:val="18"/>
              </w:rPr>
            </w:pPr>
            <w:r w:rsidRPr="00D7114B">
              <w:rPr>
                <w:b/>
                <w:sz w:val="18"/>
                <w:szCs w:val="18"/>
              </w:rPr>
              <w:t>Parameter range</w:t>
            </w:r>
          </w:p>
        </w:tc>
        <w:tc>
          <w:tcPr>
            <w:tcW w:w="641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</w:tcPr>
          <w:p w14:paraId="53A59F06" w14:textId="05D04B75" w:rsidR="00D7114B" w:rsidRPr="00D7114B" w:rsidRDefault="00D7114B" w:rsidP="00D7114B">
            <w:pPr>
              <w:rPr>
                <w:sz w:val="18"/>
                <w:szCs w:val="18"/>
              </w:rPr>
            </w:pPr>
            <w:r w:rsidRPr="00D7114B">
              <w:rPr>
                <w:b/>
                <w:sz w:val="18"/>
                <w:szCs w:val="18"/>
              </w:rPr>
              <w:t>Applied to</w:t>
            </w:r>
          </w:p>
        </w:tc>
        <w:tc>
          <w:tcPr>
            <w:tcW w:w="2098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</w:tcPr>
          <w:p w14:paraId="13D28485" w14:textId="3EF0BFD2" w:rsidR="00D7114B" w:rsidRPr="00D7114B" w:rsidRDefault="00D7114B" w:rsidP="00D7114B">
            <w:pPr>
              <w:rPr>
                <w:sz w:val="18"/>
                <w:szCs w:val="18"/>
              </w:rPr>
            </w:pPr>
            <w:r w:rsidRPr="00D7114B">
              <w:rPr>
                <w:b/>
                <w:sz w:val="18"/>
                <w:szCs w:val="18"/>
              </w:rPr>
              <w:t>Selection rationale</w:t>
            </w:r>
          </w:p>
        </w:tc>
      </w:tr>
      <w:tr w:rsidR="00D7114B" w:rsidRPr="00D7114B" w14:paraId="1D5CFA48" w14:textId="5CE597D7" w:rsidTr="00D7114B"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4813629D" w14:textId="381E3C20" w:rsidR="00D7114B" w:rsidRPr="00D7114B" w:rsidRDefault="00D7114B" w:rsidP="00D7114B">
            <w:pPr>
              <w:rPr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Horizontal flip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2ABAF6C1" w14:textId="34793AA1" w:rsidR="00D7114B" w:rsidRPr="00D7114B" w:rsidRDefault="00D7114B" w:rsidP="00D7114B">
            <w:pPr>
              <w:rPr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0.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61991C28" w14:textId="6B37E01F" w:rsidR="00D7114B" w:rsidRPr="00D7114B" w:rsidRDefault="00D7114B" w:rsidP="00D7114B">
            <w:pPr>
              <w:rPr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—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49DA26C3" w14:textId="199E6D85" w:rsidR="00D7114B" w:rsidRPr="00D7114B" w:rsidRDefault="00D7114B" w:rsidP="00D7114B">
            <w:pPr>
              <w:rPr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Image and mask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</w:tcPr>
          <w:p w14:paraId="510DE6D3" w14:textId="387A04DF" w:rsidR="00D7114B" w:rsidRPr="00D7114B" w:rsidRDefault="00D7114B" w:rsidP="00D7114B">
            <w:pPr>
              <w:rPr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Standard geometric augmentation</w:t>
            </w:r>
          </w:p>
        </w:tc>
      </w:tr>
      <w:tr w:rsidR="00D7114B" w:rsidRPr="00D7114B" w14:paraId="086EB161" w14:textId="46252274" w:rsidTr="00D7114B"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12FA5687" w14:textId="3FCFEC25" w:rsidR="00D7114B" w:rsidRPr="00D7114B" w:rsidRDefault="00D7114B" w:rsidP="00D7114B">
            <w:pPr>
              <w:rPr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Vertical flip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28D63FA1" w14:textId="5D1DC35C" w:rsidR="00D7114B" w:rsidRPr="00D7114B" w:rsidRDefault="00D7114B" w:rsidP="00D7114B">
            <w:pPr>
              <w:rPr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0.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3E53BB03" w14:textId="7B3123AA" w:rsidR="00D7114B" w:rsidRPr="00D7114B" w:rsidRDefault="00D7114B" w:rsidP="00D7114B">
            <w:pPr>
              <w:rPr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—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2D3A2C6C" w14:textId="48120734" w:rsidR="00D7114B" w:rsidRPr="00D7114B" w:rsidRDefault="00D7114B" w:rsidP="00D7114B">
            <w:pPr>
              <w:rPr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Image and mask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</w:tcPr>
          <w:p w14:paraId="2BC6E5E8" w14:textId="2307AB71" w:rsidR="00D7114B" w:rsidRPr="00D7114B" w:rsidRDefault="00D7114B" w:rsidP="00D7114B">
            <w:pPr>
              <w:rPr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Standard geometric augmentation</w:t>
            </w:r>
          </w:p>
        </w:tc>
      </w:tr>
      <w:tr w:rsidR="00D7114B" w:rsidRPr="00D7114B" w14:paraId="76DB74F3" w14:textId="4F9E73EC" w:rsidTr="00D7114B"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19977D47" w14:textId="1ACAA2FE" w:rsidR="00D7114B" w:rsidRPr="00D7114B" w:rsidRDefault="00D7114B" w:rsidP="00D7114B">
            <w:pPr>
              <w:rPr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Brightness adjustmen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63ADD89E" w14:textId="08958587" w:rsidR="00D7114B" w:rsidRPr="00D7114B" w:rsidRDefault="00D7114B" w:rsidP="00D7114B">
            <w:pPr>
              <w:rPr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0.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1F5C1EB6" w14:textId="32FC3A45" w:rsidR="00D7114B" w:rsidRPr="00D7114B" w:rsidRDefault="00D7114B" w:rsidP="00D7114B">
            <w:pPr>
              <w:rPr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Factor 0.85–1.1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2C12E284" w14:textId="64BABC70" w:rsidR="00D7114B" w:rsidRPr="00D7114B" w:rsidRDefault="00D7114B" w:rsidP="00D7114B">
            <w:pPr>
              <w:rPr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Image only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</w:tcPr>
          <w:p w14:paraId="6B88B6D8" w14:textId="17C40462" w:rsidR="00D7114B" w:rsidRPr="00D7114B" w:rsidRDefault="00D7114B" w:rsidP="00D7114B">
            <w:pPr>
              <w:rPr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Simulate gain variation</w:t>
            </w:r>
          </w:p>
        </w:tc>
      </w:tr>
      <w:tr w:rsidR="00D7114B" w:rsidRPr="00D7114B" w14:paraId="35E03208" w14:textId="77777777" w:rsidTr="00D7114B"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70D28040" w14:textId="55E8DF2B" w:rsidR="00D7114B" w:rsidRPr="00D7114B" w:rsidRDefault="00D7114B" w:rsidP="00D7114B">
            <w:pPr>
              <w:rPr>
                <w:rFonts w:cs="Times New Roman"/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Contrast adjustmen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568F0638" w14:textId="61C65DF8" w:rsidR="00D7114B" w:rsidRPr="00D7114B" w:rsidRDefault="00D7114B" w:rsidP="00D7114B">
            <w:pPr>
              <w:rPr>
                <w:rFonts w:cs="Times New Roman"/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0.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47EE6CA2" w14:textId="120FDBC6" w:rsidR="00D7114B" w:rsidRPr="00D7114B" w:rsidRDefault="00D7114B" w:rsidP="00D7114B">
            <w:pPr>
              <w:rPr>
                <w:rFonts w:cs="Times New Roman"/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Factor 0.85–1.1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20CA57F9" w14:textId="056EE4E5" w:rsidR="00D7114B" w:rsidRPr="00D7114B" w:rsidRDefault="00D7114B" w:rsidP="00D7114B">
            <w:pPr>
              <w:rPr>
                <w:rFonts w:cs="Times New Roman"/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Image only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</w:tcPr>
          <w:p w14:paraId="0D9DAC20" w14:textId="0A4FCDE2" w:rsidR="00D7114B" w:rsidRPr="00D7114B" w:rsidRDefault="00D7114B" w:rsidP="00D7114B">
            <w:pPr>
              <w:rPr>
                <w:rFonts w:cs="Times New Roman"/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Simulate gain variation</w:t>
            </w:r>
          </w:p>
        </w:tc>
      </w:tr>
      <w:tr w:rsidR="00D7114B" w:rsidRPr="00D7114B" w14:paraId="36547D58" w14:textId="77777777" w:rsidTr="00D7114B"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74EC29B4" w14:textId="3299FC6B" w:rsidR="00D7114B" w:rsidRPr="00D7114B" w:rsidRDefault="00D7114B" w:rsidP="00D7114B">
            <w:pPr>
              <w:rPr>
                <w:rFonts w:cs="Times New Roman"/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Gamma transformatio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2308E590" w14:textId="587559E1" w:rsidR="00D7114B" w:rsidRPr="00D7114B" w:rsidRDefault="00D7114B" w:rsidP="00D7114B">
            <w:pPr>
              <w:rPr>
                <w:rFonts w:cs="Times New Roman"/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0.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275B92DD" w14:textId="2905F1BE" w:rsidR="00D7114B" w:rsidRPr="00D7114B" w:rsidRDefault="00D7114B" w:rsidP="00D7114B">
            <w:pPr>
              <w:rPr>
                <w:rFonts w:cs="Times New Roman"/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γ = 0.75–1.3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7F1E020C" w14:textId="6417DA2B" w:rsidR="00D7114B" w:rsidRPr="00D7114B" w:rsidRDefault="00D7114B" w:rsidP="00D7114B">
            <w:pPr>
              <w:rPr>
                <w:rFonts w:cs="Times New Roman"/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Image only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</w:tcPr>
          <w:p w14:paraId="3D41776D" w14:textId="02197CCA" w:rsidR="00D7114B" w:rsidRPr="00D7114B" w:rsidRDefault="00D7114B" w:rsidP="00D7114B">
            <w:pPr>
              <w:rPr>
                <w:rFonts w:cs="Times New Roman"/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Cover moderate brightness range from gain/mode differences</w:t>
            </w:r>
          </w:p>
        </w:tc>
      </w:tr>
      <w:tr w:rsidR="00D7114B" w:rsidRPr="00D7114B" w14:paraId="04DB42C5" w14:textId="6DE3ED4C" w:rsidTr="00D7114B"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5082CB90" w14:textId="56087382" w:rsidR="00D7114B" w:rsidRPr="00D7114B" w:rsidRDefault="00D7114B" w:rsidP="00D7114B">
            <w:pPr>
              <w:rPr>
                <w:rFonts w:cs="Times New Roman"/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Gaussian blur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44C83971" w14:textId="5A291C02" w:rsidR="00D7114B" w:rsidRPr="00D7114B" w:rsidRDefault="00D7114B" w:rsidP="00D7114B">
            <w:pPr>
              <w:rPr>
                <w:rFonts w:cs="Times New Roman"/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0.3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50506DA1" w14:textId="6D5795A0" w:rsidR="00D7114B" w:rsidRPr="00D7114B" w:rsidRDefault="00D7114B" w:rsidP="00D7114B">
            <w:pPr>
              <w:rPr>
                <w:rFonts w:cs="Times New Roman"/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 xml:space="preserve">Radius 0.2–1.1 </w:t>
            </w:r>
            <w:proofErr w:type="spellStart"/>
            <w:r w:rsidRPr="00D7114B">
              <w:rPr>
                <w:sz w:val="18"/>
                <w:szCs w:val="18"/>
              </w:rPr>
              <w:t>px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388AA191" w14:textId="215543AE" w:rsidR="00D7114B" w:rsidRPr="00D7114B" w:rsidRDefault="00D7114B" w:rsidP="00D7114B">
            <w:pPr>
              <w:rPr>
                <w:rFonts w:cs="Times New Roman"/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Image only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</w:tcPr>
          <w:p w14:paraId="3964F69E" w14:textId="57CFBAAA" w:rsidR="00D7114B" w:rsidRPr="00D7114B" w:rsidRDefault="00D7114B" w:rsidP="00D7114B">
            <w:pPr>
              <w:rPr>
                <w:rFonts w:cs="Times New Roman"/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Approximate resolution loss from probe frequency differences</w:t>
            </w:r>
          </w:p>
        </w:tc>
      </w:tr>
      <w:tr w:rsidR="00D7114B" w:rsidRPr="00D7114B" w14:paraId="2B7803EB" w14:textId="7188963D" w:rsidTr="00D7114B"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6A9D3A88" w14:textId="3F6AB21F" w:rsidR="00D7114B" w:rsidRPr="00D7114B" w:rsidRDefault="00D7114B" w:rsidP="00D7114B">
            <w:pPr>
              <w:rPr>
                <w:rFonts w:cs="Times New Roman"/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Multiplicative speckle nois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2CDB71BD" w14:textId="67393ED5" w:rsidR="00D7114B" w:rsidRPr="00D7114B" w:rsidRDefault="00D7114B" w:rsidP="00D7114B">
            <w:pPr>
              <w:rPr>
                <w:rFonts w:cs="Times New Roman"/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0.5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9A71C93" w14:textId="31B8A4B9" w:rsidR="00D7114B" w:rsidRPr="00D7114B" w:rsidRDefault="00D7114B" w:rsidP="00D7114B">
            <w:pPr>
              <w:rPr>
                <w:rFonts w:cs="Times New Roman"/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σ = 0.02–0.0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1B002718" w14:textId="3285ED3E" w:rsidR="00D7114B" w:rsidRPr="00D7114B" w:rsidRDefault="00D7114B" w:rsidP="00D7114B">
            <w:pPr>
              <w:rPr>
                <w:rFonts w:cs="Times New Roman"/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Image only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</w:tcPr>
          <w:p w14:paraId="6FE88893" w14:textId="19FFA610" w:rsidR="00D7114B" w:rsidRPr="00D7114B" w:rsidRDefault="00D7114B" w:rsidP="00D7114B">
            <w:pPr>
              <w:rPr>
                <w:rFonts w:cs="Times New Roman"/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Simulate ultrasound speckle variation</w:t>
            </w:r>
          </w:p>
        </w:tc>
      </w:tr>
      <w:tr w:rsidR="00D7114B" w:rsidRPr="00D7114B" w14:paraId="71FD3545" w14:textId="1FF8416E" w:rsidTr="00D7114B">
        <w:tc>
          <w:tcPr>
            <w:tcW w:w="1029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C846016" w14:textId="307FBD50" w:rsidR="00D7114B" w:rsidRPr="00D7114B" w:rsidRDefault="00D7114B" w:rsidP="00D7114B">
            <w:pPr>
              <w:rPr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Additive Gaussian noise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D66F0DB" w14:textId="0604B2AB" w:rsidR="00D7114B" w:rsidRPr="00D7114B" w:rsidRDefault="00D7114B" w:rsidP="00D7114B">
            <w:pPr>
              <w:rPr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0.35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132B244" w14:textId="255980D4" w:rsidR="00D7114B" w:rsidRPr="00D7114B" w:rsidRDefault="00D7114B" w:rsidP="00D7114B">
            <w:pPr>
              <w:rPr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σ = 0.005–0.025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0ED90BA" w14:textId="7D27310F" w:rsidR="00D7114B" w:rsidRPr="00D7114B" w:rsidRDefault="00D7114B" w:rsidP="00D7114B">
            <w:pPr>
              <w:rPr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Image only</w:t>
            </w:r>
          </w:p>
        </w:tc>
        <w:tc>
          <w:tcPr>
            <w:tcW w:w="2098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4D607FD" w14:textId="756F2F3D" w:rsidR="00D7114B" w:rsidRPr="00D7114B" w:rsidRDefault="00D7114B" w:rsidP="00D7114B">
            <w:pPr>
              <w:rPr>
                <w:sz w:val="18"/>
                <w:szCs w:val="18"/>
              </w:rPr>
            </w:pPr>
            <w:r w:rsidRPr="00D7114B">
              <w:rPr>
                <w:sz w:val="18"/>
                <w:szCs w:val="18"/>
              </w:rPr>
              <w:t>Simulate low-amplitude electronic/intensity noise</w:t>
            </w:r>
          </w:p>
        </w:tc>
      </w:tr>
    </w:tbl>
    <w:p w14:paraId="5A0C6062" w14:textId="6C73DC68" w:rsidR="00564AE7" w:rsidRDefault="00564AE7" w:rsidP="00395AC8">
      <w:pPr>
        <w:rPr>
          <w:rFonts w:eastAsia="宋体"/>
          <w:lang w:eastAsia="zh-CN"/>
        </w:rPr>
      </w:pPr>
    </w:p>
    <w:p w14:paraId="4CB058EA" w14:textId="77777777" w:rsidR="0099548D" w:rsidRPr="0099548D" w:rsidRDefault="0099548D" w:rsidP="00395AC8">
      <w:pPr>
        <w:rPr>
          <w:rFonts w:eastAsia="宋体" w:hint="eastAsia"/>
          <w:lang w:eastAsia="zh-CN"/>
        </w:rPr>
      </w:pPr>
    </w:p>
    <w:sectPr w:rsidR="0099548D" w:rsidRPr="0099548D" w:rsidSect="00034616">
      <w:pgSz w:w="12240" w:h="15840"/>
      <w:pgMar w:top="936" w:right="936" w:bottom="936" w:left="93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50270D" w14:textId="77777777" w:rsidR="00901396" w:rsidRDefault="00901396" w:rsidP="00395AC8">
      <w:pPr>
        <w:spacing w:after="0" w:line="240" w:lineRule="auto"/>
      </w:pPr>
      <w:r>
        <w:separator/>
      </w:r>
    </w:p>
  </w:endnote>
  <w:endnote w:type="continuationSeparator" w:id="0">
    <w:p w14:paraId="50080417" w14:textId="77777777" w:rsidR="00901396" w:rsidRDefault="00901396" w:rsidP="00395A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060996" w14:textId="77777777" w:rsidR="00901396" w:rsidRDefault="00901396" w:rsidP="00395AC8">
      <w:pPr>
        <w:spacing w:after="0" w:line="240" w:lineRule="auto"/>
      </w:pPr>
      <w:r>
        <w:separator/>
      </w:r>
    </w:p>
  </w:footnote>
  <w:footnote w:type="continuationSeparator" w:id="0">
    <w:p w14:paraId="3C81C950" w14:textId="77777777" w:rsidR="00901396" w:rsidRDefault="00901396" w:rsidP="00395A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37940198">
    <w:abstractNumId w:val="8"/>
  </w:num>
  <w:num w:numId="2" w16cid:durableId="70275164">
    <w:abstractNumId w:val="6"/>
  </w:num>
  <w:num w:numId="3" w16cid:durableId="627248820">
    <w:abstractNumId w:val="5"/>
  </w:num>
  <w:num w:numId="4" w16cid:durableId="1088503661">
    <w:abstractNumId w:val="4"/>
  </w:num>
  <w:num w:numId="5" w16cid:durableId="2051224963">
    <w:abstractNumId w:val="7"/>
  </w:num>
  <w:num w:numId="6" w16cid:durableId="126166167">
    <w:abstractNumId w:val="3"/>
  </w:num>
  <w:num w:numId="7" w16cid:durableId="1742093499">
    <w:abstractNumId w:val="2"/>
  </w:num>
  <w:num w:numId="8" w16cid:durableId="966668052">
    <w:abstractNumId w:val="1"/>
  </w:num>
  <w:num w:numId="9" w16cid:durableId="9072331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5221"/>
    <w:rsid w:val="00326F90"/>
    <w:rsid w:val="00395AC8"/>
    <w:rsid w:val="004A18D6"/>
    <w:rsid w:val="004A5062"/>
    <w:rsid w:val="00564AE7"/>
    <w:rsid w:val="0072085A"/>
    <w:rsid w:val="00901396"/>
    <w:rsid w:val="00963812"/>
    <w:rsid w:val="0099548D"/>
    <w:rsid w:val="009E779D"/>
    <w:rsid w:val="00AA1D8D"/>
    <w:rsid w:val="00B47730"/>
    <w:rsid w:val="00CB0664"/>
    <w:rsid w:val="00D7114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3F594A8"/>
  <w14:defaultImageDpi w14:val="300"/>
  <w15:docId w15:val="{7ACF7E8B-DD7D-4A22-9D36-C3CDD5033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30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京泽 李</cp:lastModifiedBy>
  <cp:revision>2</cp:revision>
  <dcterms:created xsi:type="dcterms:W3CDTF">2026-06-29T06:50:00Z</dcterms:created>
  <dcterms:modified xsi:type="dcterms:W3CDTF">2026-06-29T06:50:00Z</dcterms:modified>
  <cp:category/>
</cp:coreProperties>
</file>